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5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-102C/T polymorphism in 5-HTR2A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u(2007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(0.48-1.60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in(2012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59-1.31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±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(0.59-1.4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>; CI, confidential interval; 5-HTR2A,</w:t>
      </w:r>
      <w:r>
        <w:rPr>
          <w:rFonts w:cs="Times New Roman" w:ascii="Times New Roman" w:hAnsi="Times New Roman"/>
          <w:color w:val="000000"/>
          <w:szCs w:val="21"/>
        </w:rPr>
        <w:t xml:space="preserve"> 5-hydroxytryptamine receptor (5-HTR) 2A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5:00Z</dcterms:modified>
  <cp:revision>4</cp:revision>
  <dc:subject/>
  <dc:title/>
</cp:coreProperties>
</file>